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41" w:rightFromText="141" w:vertAnchor="page" w:horzAnchor="margin" w:tblpXSpec="center" w:tblpY="2741"/>
        <w:tblW w:w="15635" w:type="dxa"/>
        <w:tblLayout w:type="fixed"/>
        <w:tblLook w:val="04A0" w:firstRow="1" w:lastRow="0" w:firstColumn="1" w:lastColumn="0" w:noHBand="0" w:noVBand="1"/>
      </w:tblPr>
      <w:tblGrid>
        <w:gridCol w:w="793"/>
        <w:gridCol w:w="1582"/>
        <w:gridCol w:w="1583"/>
        <w:gridCol w:w="1619"/>
        <w:gridCol w:w="239"/>
        <w:gridCol w:w="1586"/>
        <w:gridCol w:w="1586"/>
        <w:gridCol w:w="1613"/>
        <w:gridCol w:w="236"/>
        <w:gridCol w:w="1586"/>
        <w:gridCol w:w="1586"/>
        <w:gridCol w:w="1619"/>
        <w:gridCol w:w="7"/>
      </w:tblGrid>
      <w:tr w:rsidR="0015382A" w14:paraId="78DB387B" w14:textId="77777777" w:rsidTr="007D6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</w:tcBorders>
            <w:vAlign w:val="center"/>
          </w:tcPr>
          <w:p w14:paraId="4E671C9D" w14:textId="77777777" w:rsidR="00B66C81" w:rsidRDefault="00B66C81" w:rsidP="007D6817"/>
        </w:tc>
        <w:tc>
          <w:tcPr>
            <w:tcW w:w="47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19650" w14:textId="77777777" w:rsidR="00B66C81" w:rsidRDefault="00B66C81" w:rsidP="007D6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</w:rPr>
              <w:t>Absolute copies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71B06EC0" w14:textId="77777777" w:rsidR="00B66C81" w:rsidRDefault="00B66C81" w:rsidP="007D6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A6FA" w14:textId="77777777" w:rsidR="00B66C81" w:rsidRDefault="00B66C81" w:rsidP="007D6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</w:rPr>
              <w:t>Copies</w:t>
            </w:r>
            <w:r>
              <w:rPr>
                <w:rFonts w:ascii="Times New Roman" w:hAnsi="Times New Roman" w:cs="Times New Roman"/>
              </w:rPr>
              <w:t>/g</w:t>
            </w:r>
            <w:r w:rsidRPr="003A7CF5">
              <w:rPr>
                <w:rFonts w:ascii="Times New Roman" w:hAnsi="Times New Roman" w:cs="Times New Roman"/>
              </w:rPr>
              <w:t>enome size</w:t>
            </w:r>
            <w:r>
              <w:rPr>
                <w:rFonts w:ascii="Times New Roman" w:hAnsi="Times New Roman" w:cs="Times New Roman"/>
              </w:rPr>
              <w:t xml:space="preserve"> by nanogra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0337599" w14:textId="77777777" w:rsidR="00B66C81" w:rsidRDefault="00B66C81" w:rsidP="007D6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351F1" w14:textId="77777777" w:rsidR="00B66C81" w:rsidRDefault="00B66C81" w:rsidP="007D6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</w:rPr>
              <w:t>Copies</w:t>
            </w:r>
            <w:r>
              <w:rPr>
                <w:rFonts w:ascii="Times New Roman" w:hAnsi="Times New Roman" w:cs="Times New Roman"/>
              </w:rPr>
              <w:t>/</w:t>
            </w:r>
            <w:r w:rsidRPr="003A7CF5">
              <w:rPr>
                <w:rFonts w:ascii="Times New Roman" w:hAnsi="Times New Roman" w:cs="Times New Roman"/>
              </w:rPr>
              <w:t>genome mass</w:t>
            </w:r>
            <w:r>
              <w:rPr>
                <w:rFonts w:ascii="Times New Roman" w:hAnsi="Times New Roman" w:cs="Times New Roman"/>
              </w:rPr>
              <w:t xml:space="preserve"> by nanogram</w:t>
            </w:r>
          </w:p>
        </w:tc>
      </w:tr>
      <w:tr w:rsidR="0015382A" w14:paraId="0C22F31E" w14:textId="77777777" w:rsidTr="007D68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2ADCA" w14:textId="77777777" w:rsidR="00B66C81" w:rsidRDefault="00B66C81" w:rsidP="007D6817">
            <w:pPr>
              <w:jc w:val="center"/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CF77" w14:textId="77777777" w:rsidR="00B66C81" w:rsidRPr="00363A4C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Hv178a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BABB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Hv17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821C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  <w:p w14:paraId="44142E7C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v178a/Hv178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81B5F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F190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Hv178a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0A49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Hv17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57EB8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  <w:p w14:paraId="47AB1769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v178a/Hv17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DE453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6F1CFB12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Hv178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45D8E736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Hv178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2D2ADE42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  <w:p w14:paraId="609D4312" w14:textId="77777777" w:rsidR="00B66C81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v178a/Hv178</w:t>
            </w:r>
          </w:p>
        </w:tc>
      </w:tr>
      <w:tr w:rsidR="0015382A" w14:paraId="130686C6" w14:textId="77777777" w:rsidTr="007D6817">
        <w:trPr>
          <w:gridAfter w:val="1"/>
          <w:wAfter w:w="7" w:type="dxa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</w:tcBorders>
            <w:vAlign w:val="center"/>
          </w:tcPr>
          <w:p w14:paraId="33D576C1" w14:textId="77777777" w:rsidR="00B66C81" w:rsidRDefault="00B66C81" w:rsidP="007D6817">
            <w:pPr>
              <w:jc w:val="center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E33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1F398E13" w14:textId="71411191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9.84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2.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899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7E0C3F12" w14:textId="7C52DF80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6.08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42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36DCA361" w14:textId="0ED6080B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  <w:r w:rsidR="00EC31DF" w:rsidRPr="006819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1</w:t>
            </w:r>
            <w:r w:rsidR="00EC31DF" w:rsidRPr="006819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4974943C" w14:textId="77777777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8678D07" w14:textId="47D6BC4E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20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79A071B" w14:textId="146EC3F6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0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4B0F6E2D" w14:textId="126AA12F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597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1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A02863F" w14:textId="77777777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DE4E6D1" w14:textId="6ED90E6B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7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177C827" w14:textId="13827118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05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3B464D0C" w14:textId="25A47C70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597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1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5382A" w14:paraId="6537DA3E" w14:textId="77777777" w:rsidTr="007D68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shd w:val="clear" w:color="auto" w:fill="auto"/>
            <w:vAlign w:val="center"/>
          </w:tcPr>
          <w:p w14:paraId="7C6D235B" w14:textId="77777777" w:rsidR="00B66C81" w:rsidRDefault="00B66C81" w:rsidP="007D6817">
            <w:pPr>
              <w:jc w:val="center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BC6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1F25A91" w14:textId="70DF4512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6.44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9890D92" w14:textId="2F7B8E9A" w:rsidR="00B66C81" w:rsidRPr="00FC342B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342B">
              <w:rPr>
                <w:rFonts w:ascii="Times New Roman" w:hAnsi="Times New Roman" w:cs="Times New Roman"/>
                <w:sz w:val="22"/>
                <w:szCs w:val="22"/>
              </w:rPr>
              <w:t>15.03</w:t>
            </w:r>
            <w:r w:rsidR="00375C10" w:rsidRPr="00FC342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C342B">
              <w:rPr>
                <w:rFonts w:ascii="Times New Roman" w:hAnsi="Times New Roman" w:cs="Times New Roman"/>
                <w:sz w:val="22"/>
                <w:szCs w:val="22"/>
              </w:rPr>
              <w:t xml:space="preserve"> ± 0.4</w:t>
            </w:r>
            <w:r w:rsidR="00375C10" w:rsidRPr="00FC342B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9DA69EB" w14:textId="0922A7EC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  <w:r w:rsidR="00EC31DF" w:rsidRP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1</w:t>
            </w:r>
            <w:r w:rsidR="00EC31DF" w:rsidRPr="006819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B1E189D" w14:textId="77777777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14:paraId="0CA31A60" w14:textId="0DB7C266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44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8379875" w14:textId="2CAF97B4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03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7E0BA90" w14:textId="152736BF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2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361FC08" w14:textId="77777777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14:paraId="210E90F4" w14:textId="2155043C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83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6DBB682" w14:textId="53C50277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0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5F57935" w14:textId="669FBEDC" w:rsidR="00B66C81" w:rsidRPr="0068190A" w:rsidRDefault="00B66C81" w:rsidP="007D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2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5382A" w14:paraId="1EE2BFE5" w14:textId="77777777" w:rsidTr="007D6817">
        <w:trPr>
          <w:gridAfter w:val="1"/>
          <w:wAfter w:w="7" w:type="dxa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bottom w:val="single" w:sz="4" w:space="0" w:color="auto"/>
            </w:tcBorders>
            <w:vAlign w:val="center"/>
          </w:tcPr>
          <w:p w14:paraId="2ABC5D42" w14:textId="77777777" w:rsidR="00B66C81" w:rsidRDefault="00B66C81" w:rsidP="007D6817">
            <w:pPr>
              <w:jc w:val="center"/>
            </w:pPr>
            <w:r w:rsidRPr="003A7CF5">
              <w:rPr>
                <w:rFonts w:ascii="Times New Roman" w:hAnsi="Times New Roman" w:cs="Times New Roman"/>
                <w:sz w:val="22"/>
                <w:szCs w:val="22"/>
              </w:rPr>
              <w:t>B17.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17527390" w14:textId="2F83A1B2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7.40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5.8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512812D5" w14:textId="7DA21810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3</w:t>
            </w:r>
            <w:r w:rsidR="00375C10" w:rsidRP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09676613" w14:textId="29056D25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  <w:r w:rsidR="00EC31DF" w:rsidRPr="006819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8</w:t>
            </w:r>
            <w:r w:rsidR="00EC31DF" w:rsidRPr="006819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5EC3A192" w14:textId="77777777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21A407F" w14:textId="3BE69D85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4</w:t>
            </w:r>
            <w:r w:rsidR="0068190A" w:rsidRPr="0068190A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429158A" w14:textId="54BB2B72" w:rsidR="00B66C81" w:rsidRPr="0068190A" w:rsidRDefault="0068190A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66C81" w:rsidRPr="0068190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  <w:r w:rsidR="00B66C81"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02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072C1AF7" w14:textId="4201023C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8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2132250" w14:textId="77777777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31833D2" w14:textId="0431CCCD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7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0288FA8D" w14:textId="53B0C340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04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5C009F0E" w14:textId="4E82D888" w:rsidR="00B66C81" w:rsidRPr="0068190A" w:rsidRDefault="00B66C81" w:rsidP="007D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68190A">
              <w:rPr>
                <w:rFonts w:ascii="Times New Roman" w:hAnsi="Times New Roman" w:cs="Times New Roman"/>
                <w:sz w:val="22"/>
                <w:szCs w:val="22"/>
              </w:rPr>
              <w:t xml:space="preserve"> ± 0.38</w:t>
            </w:r>
            <w:r w:rsidR="006819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39F4C4B1" w14:textId="12EE5D2F" w:rsidR="00396299" w:rsidRDefault="00B803AA">
      <w:r>
        <w:t xml:space="preserve">Suppl. </w:t>
      </w:r>
      <w:r w:rsidR="007D6817">
        <w:t xml:space="preserve">Table </w:t>
      </w:r>
      <w:r w:rsidR="0090706E">
        <w:t>1</w:t>
      </w:r>
      <w:r w:rsidR="007D6817">
        <w:t xml:space="preserve"> – Estimation of absolute copy number in isolates Hv178 and Hv178a, and derived ratios, for the gene targets studied using three different approaches: direct calculation from the standard curves (Absolute copies), normalization by the respective genome size of each isolate (Copies/genome size/ng), and normalization by the respective genome mass of each isolate based on the value of 1C in </w:t>
      </w:r>
      <w:proofErr w:type="spellStart"/>
      <w:r w:rsidR="007D6817">
        <w:t>pg</w:t>
      </w:r>
      <w:proofErr w:type="spellEnd"/>
      <w:r w:rsidR="007D6817">
        <w:t xml:space="preserve"> (Copies/genome mass/ng).</w:t>
      </w:r>
    </w:p>
    <w:sectPr w:rsidR="00396299" w:rsidSect="00B66C8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C81"/>
    <w:rsid w:val="00122E0F"/>
    <w:rsid w:val="00140DFC"/>
    <w:rsid w:val="0015382A"/>
    <w:rsid w:val="00246EA4"/>
    <w:rsid w:val="00375C10"/>
    <w:rsid w:val="003817DC"/>
    <w:rsid w:val="00396299"/>
    <w:rsid w:val="00665C17"/>
    <w:rsid w:val="0068190A"/>
    <w:rsid w:val="006D45EC"/>
    <w:rsid w:val="006E6455"/>
    <w:rsid w:val="00712408"/>
    <w:rsid w:val="00716765"/>
    <w:rsid w:val="007D6817"/>
    <w:rsid w:val="00885094"/>
    <w:rsid w:val="0090706E"/>
    <w:rsid w:val="00A629F5"/>
    <w:rsid w:val="00B52BA0"/>
    <w:rsid w:val="00B66C81"/>
    <w:rsid w:val="00B746D7"/>
    <w:rsid w:val="00B803AA"/>
    <w:rsid w:val="00D018AF"/>
    <w:rsid w:val="00E75982"/>
    <w:rsid w:val="00EC31DF"/>
    <w:rsid w:val="00FA5585"/>
    <w:rsid w:val="00FC342B"/>
    <w:rsid w:val="00FD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F6AF6"/>
  <w15:chartTrackingRefBased/>
  <w15:docId w15:val="{B6810C9A-D8B1-41C5-808C-230F8144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C81"/>
  </w:style>
  <w:style w:type="paragraph" w:styleId="Heading1">
    <w:name w:val="heading 1"/>
    <w:basedOn w:val="Normal"/>
    <w:next w:val="Normal"/>
    <w:link w:val="Heading1Char"/>
    <w:uiPriority w:val="9"/>
    <w:qFormat/>
    <w:rsid w:val="00B66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C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C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C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C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C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C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C8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66C81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5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832</Characters>
  <Application>Microsoft Office Word</Application>
  <DocSecurity>0</DocSecurity>
  <Lines>6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i Lorenzo</dc:creator>
  <cp:keywords/>
  <dc:description/>
  <cp:lastModifiedBy>Reviewer</cp:lastModifiedBy>
  <cp:revision>5</cp:revision>
  <dcterms:created xsi:type="dcterms:W3CDTF">2026-04-04T04:32:00Z</dcterms:created>
  <dcterms:modified xsi:type="dcterms:W3CDTF">2026-04-04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9b41-2db4-4498-b980-754974969baa</vt:lpwstr>
  </property>
</Properties>
</file>